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CAD00" w14:textId="12DF5293" w:rsidR="00A41C96" w:rsidRPr="00432F8B" w:rsidRDefault="006D232F" w:rsidP="005C732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</w:t>
      </w:r>
      <w:r>
        <w:rPr>
          <w:rFonts w:ascii="Times New Roman" w:hAnsi="Times New Roman" w:cs="Times New Roman"/>
          <w:b/>
          <w:bCs/>
          <w:sz w:val="24"/>
        </w:rPr>
        <w:t xml:space="preserve">mentary </w:t>
      </w:r>
      <w:r w:rsidR="00423CB8" w:rsidRPr="00432F8B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532F3B">
        <w:rPr>
          <w:rFonts w:ascii="Times New Roman" w:hAnsi="Times New Roman" w:cs="Times New Roman"/>
          <w:b/>
          <w:bCs/>
          <w:sz w:val="24"/>
        </w:rPr>
        <w:t>1</w:t>
      </w:r>
      <w:r w:rsidR="00423CB8" w:rsidRPr="00432F8B">
        <w:rPr>
          <w:rFonts w:ascii="Times New Roman" w:hAnsi="Times New Roman" w:cs="Times New Roman"/>
          <w:b/>
          <w:bCs/>
          <w:sz w:val="24"/>
        </w:rPr>
        <w:t xml:space="preserve">. </w:t>
      </w:r>
      <w:r w:rsidR="00D53085">
        <w:rPr>
          <w:rFonts w:ascii="Times New Roman" w:hAnsi="Times New Roman" w:cs="Times New Roman"/>
          <w:b/>
          <w:bCs/>
          <w:sz w:val="24"/>
        </w:rPr>
        <w:t>C</w:t>
      </w:r>
      <w:r w:rsidR="00CB531F">
        <w:rPr>
          <w:rFonts w:ascii="Times New Roman" w:hAnsi="Times New Roman" w:cs="Times New Roman"/>
          <w:b/>
          <w:bCs/>
          <w:sz w:val="24"/>
        </w:rPr>
        <w:t>haracteristics</w:t>
      </w:r>
      <w:r w:rsidR="00D53085">
        <w:rPr>
          <w:rFonts w:ascii="Times New Roman" w:hAnsi="Times New Roman" w:cs="Times New Roman"/>
          <w:b/>
          <w:bCs/>
          <w:sz w:val="24"/>
        </w:rPr>
        <w:t xml:space="preserve"> of participa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51"/>
        <w:gridCol w:w="992"/>
        <w:gridCol w:w="2268"/>
        <w:gridCol w:w="1134"/>
        <w:gridCol w:w="3544"/>
        <w:gridCol w:w="1701"/>
      </w:tblGrid>
      <w:tr w:rsidR="00B435D1" w:rsidRPr="00432F8B" w14:paraId="65B70104" w14:textId="396E1637" w:rsidTr="00D5308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59FBB" w14:textId="4843CB8D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2F8B">
              <w:rPr>
                <w:rFonts w:ascii="Times New Roman" w:hAnsi="Times New Roman" w:cs="Times New Roman"/>
                <w:b/>
                <w:bCs/>
                <w:sz w:val="24"/>
              </w:rPr>
              <w:t>Case Numb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DB4C2" w14:textId="77777777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2F8B"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C3890" w14:textId="77777777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2F8B">
              <w:rPr>
                <w:rFonts w:ascii="Times New Roman" w:hAnsi="Times New Roman" w:cs="Times New Roman"/>
                <w:b/>
                <w:bCs/>
                <w:sz w:val="24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955A3" w14:textId="48108440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 w:rsidRPr="00432F8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32F8B">
              <w:rPr>
                <w:rFonts w:ascii="Times New Roman" w:hAnsi="Times New Roman" w:cs="Times New Roman"/>
                <w:b/>
                <w:bCs/>
                <w:sz w:val="24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-</w:t>
            </w:r>
            <w:r w:rsidRPr="00432F8B">
              <w:rPr>
                <w:rFonts w:ascii="Times New Roman" w:hAnsi="Times New Roman" w:cs="Times New Roman"/>
                <w:b/>
                <w:bCs/>
                <w:sz w:val="24"/>
              </w:rPr>
              <w:t xml:space="preserve">L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lassif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B9CEB" w14:textId="66D1671A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Group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62A21" w14:textId="59AE3ADF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omorbidit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BB584" w14:textId="05995E2C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r w:rsidRPr="00432F8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E7D8C">
              <w:rPr>
                <w:rFonts w:ascii="Times New Roman" w:hAnsi="Times New Roman" w:cs="Times New Roman"/>
                <w:b/>
                <w:bCs/>
                <w:sz w:val="24"/>
              </w:rPr>
              <w:t>Krenn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4E7D8C">
              <w:rPr>
                <w:rFonts w:ascii="Times New Roman" w:hAnsi="Times New Roman" w:cs="Times New Roman"/>
                <w:b/>
                <w:bCs/>
                <w:sz w:val="24"/>
              </w:rPr>
              <w:t>Score</w:t>
            </w:r>
          </w:p>
        </w:tc>
      </w:tr>
      <w:tr w:rsidR="00B435D1" w:rsidRPr="00432F8B" w14:paraId="79D5188F" w14:textId="573295E5" w:rsidTr="00D53085">
        <w:tc>
          <w:tcPr>
            <w:tcW w:w="1843" w:type="dxa"/>
            <w:tcBorders>
              <w:top w:val="nil"/>
            </w:tcBorders>
          </w:tcPr>
          <w:p w14:paraId="5F46BA3B" w14:textId="1A0FF7C7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 w14:paraId="376354E2" w14:textId="65AD681C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78BC27B5" w14:textId="77777777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le</w:t>
            </w:r>
          </w:p>
        </w:tc>
        <w:tc>
          <w:tcPr>
            <w:tcW w:w="2268" w:type="dxa"/>
            <w:tcBorders>
              <w:top w:val="nil"/>
            </w:tcBorders>
          </w:tcPr>
          <w:p w14:paraId="396BDB9E" w14:textId="66F7BEA8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74DD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14:paraId="671249B2" w14:textId="3A20B0FE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rl</w:t>
            </w:r>
          </w:p>
        </w:tc>
        <w:tc>
          <w:tcPr>
            <w:tcW w:w="3544" w:type="dxa"/>
            <w:tcBorders>
              <w:top w:val="nil"/>
            </w:tcBorders>
          </w:tcPr>
          <w:p w14:paraId="7D33E5D1" w14:textId="0C156F5B" w:rsidR="00B435D1" w:rsidRPr="00FA4383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B</w:t>
            </w:r>
            <w:r>
              <w:rPr>
                <w:rFonts w:ascii="Times New Roman" w:hAnsi="Times New Roman" w:cs="Times New Roman"/>
                <w:sz w:val="24"/>
              </w:rPr>
              <w:t>V infection</w:t>
            </w:r>
          </w:p>
        </w:tc>
        <w:tc>
          <w:tcPr>
            <w:tcW w:w="1701" w:type="dxa"/>
            <w:tcBorders>
              <w:top w:val="nil"/>
            </w:tcBorders>
          </w:tcPr>
          <w:p w14:paraId="14F21BE0" w14:textId="12C28EA2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4383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B435D1" w:rsidRPr="00432F8B" w14:paraId="3D1B9A74" w14:textId="790AB561" w:rsidTr="00D53085">
        <w:tc>
          <w:tcPr>
            <w:tcW w:w="1843" w:type="dxa"/>
          </w:tcPr>
          <w:p w14:paraId="7F1C0FD2" w14:textId="56212A7E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</w:tcPr>
          <w:p w14:paraId="7297DE73" w14:textId="70AC66EF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</w:tcPr>
          <w:p w14:paraId="473DE906" w14:textId="77777777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32F8B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268" w:type="dxa"/>
          </w:tcPr>
          <w:p w14:paraId="74640B8A" w14:textId="495A2D77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74D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</w:tcPr>
          <w:p w14:paraId="3D1B68F4" w14:textId="54188487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rl</w:t>
            </w:r>
          </w:p>
        </w:tc>
        <w:tc>
          <w:tcPr>
            <w:tcW w:w="3544" w:type="dxa"/>
          </w:tcPr>
          <w:p w14:paraId="047579C7" w14:textId="2D5DB094" w:rsidR="00B435D1" w:rsidRPr="00FA4383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yroid nodule (TIRADS 3)</w:t>
            </w:r>
          </w:p>
        </w:tc>
        <w:tc>
          <w:tcPr>
            <w:tcW w:w="1701" w:type="dxa"/>
          </w:tcPr>
          <w:p w14:paraId="2EB87CC1" w14:textId="460A835E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4383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B435D1" w:rsidRPr="00432F8B" w14:paraId="5603F1A0" w14:textId="071E9B8F" w:rsidTr="00D53085">
        <w:tc>
          <w:tcPr>
            <w:tcW w:w="1843" w:type="dxa"/>
          </w:tcPr>
          <w:p w14:paraId="67012E94" w14:textId="1C70CD9C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1" w:type="dxa"/>
          </w:tcPr>
          <w:p w14:paraId="3364C6D2" w14:textId="0F832F05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92" w:type="dxa"/>
          </w:tcPr>
          <w:p w14:paraId="3C2C4513" w14:textId="36AF90B5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2268" w:type="dxa"/>
          </w:tcPr>
          <w:p w14:paraId="2BB19092" w14:textId="238F006E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74D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</w:tcPr>
          <w:p w14:paraId="218879EF" w14:textId="6E65735E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rl</w:t>
            </w:r>
          </w:p>
        </w:tc>
        <w:tc>
          <w:tcPr>
            <w:tcW w:w="3544" w:type="dxa"/>
          </w:tcPr>
          <w:p w14:paraId="4AA3CC79" w14:textId="7E4BF248" w:rsidR="00B435D1" w:rsidRPr="00FA4383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ne</w:t>
            </w:r>
          </w:p>
        </w:tc>
        <w:tc>
          <w:tcPr>
            <w:tcW w:w="1701" w:type="dxa"/>
          </w:tcPr>
          <w:p w14:paraId="13772A03" w14:textId="6FAA1DE2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4383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B435D1" w:rsidRPr="00432F8B" w14:paraId="47A2F42B" w14:textId="5CC2ED0D" w:rsidTr="00D53085">
        <w:tc>
          <w:tcPr>
            <w:tcW w:w="1843" w:type="dxa"/>
          </w:tcPr>
          <w:p w14:paraId="705976FE" w14:textId="60520503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51" w:type="dxa"/>
          </w:tcPr>
          <w:p w14:paraId="3336CF62" w14:textId="186C2AA9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992" w:type="dxa"/>
          </w:tcPr>
          <w:p w14:paraId="58BEA5A9" w14:textId="4E934E27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2268" w:type="dxa"/>
          </w:tcPr>
          <w:p w14:paraId="2E672FD6" w14:textId="40103967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74D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34" w:type="dxa"/>
          </w:tcPr>
          <w:p w14:paraId="0DC919C2" w14:textId="1332CBBB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3544" w:type="dxa"/>
          </w:tcPr>
          <w:p w14:paraId="4905B461" w14:textId="429AB02A" w:rsidR="00B435D1" w:rsidRPr="00FA4383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ne</w:t>
            </w:r>
          </w:p>
        </w:tc>
        <w:tc>
          <w:tcPr>
            <w:tcW w:w="1701" w:type="dxa"/>
          </w:tcPr>
          <w:p w14:paraId="7E7DAD8C" w14:textId="563556B5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4383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B435D1" w:rsidRPr="00432F8B" w14:paraId="44BB9F54" w14:textId="35B255C0" w:rsidTr="00D53085">
        <w:tc>
          <w:tcPr>
            <w:tcW w:w="1843" w:type="dxa"/>
          </w:tcPr>
          <w:p w14:paraId="517DDDC7" w14:textId="51D6FFF5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</w:tcPr>
          <w:p w14:paraId="64B1F20F" w14:textId="7D5B0774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</w:tcPr>
          <w:p w14:paraId="19A01054" w14:textId="55227082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le</w:t>
            </w:r>
          </w:p>
        </w:tc>
        <w:tc>
          <w:tcPr>
            <w:tcW w:w="2268" w:type="dxa"/>
          </w:tcPr>
          <w:p w14:paraId="70F6BCF3" w14:textId="4976FC29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74D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34" w:type="dxa"/>
          </w:tcPr>
          <w:p w14:paraId="1DD035FF" w14:textId="309CC41D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3544" w:type="dxa"/>
          </w:tcPr>
          <w:p w14:paraId="5BA8C0B9" w14:textId="43650669" w:rsidR="00B435D1" w:rsidRPr="00FA4383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BV infection</w:t>
            </w:r>
          </w:p>
        </w:tc>
        <w:tc>
          <w:tcPr>
            <w:tcW w:w="1701" w:type="dxa"/>
          </w:tcPr>
          <w:p w14:paraId="2CB08B57" w14:textId="224290CA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4383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B435D1" w:rsidRPr="00432F8B" w14:paraId="1E9DCFEA" w14:textId="6012BB86" w:rsidTr="00D53085">
        <w:tc>
          <w:tcPr>
            <w:tcW w:w="1843" w:type="dxa"/>
          </w:tcPr>
          <w:p w14:paraId="6138E947" w14:textId="1899495D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1" w:type="dxa"/>
          </w:tcPr>
          <w:p w14:paraId="5F5A313E" w14:textId="4FA9ADDB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92" w:type="dxa"/>
          </w:tcPr>
          <w:p w14:paraId="221FF94F" w14:textId="0429FC52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2268" w:type="dxa"/>
          </w:tcPr>
          <w:p w14:paraId="44A5904E" w14:textId="74B47F44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74D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34" w:type="dxa"/>
          </w:tcPr>
          <w:p w14:paraId="381FEF9A" w14:textId="091C537F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3544" w:type="dxa"/>
          </w:tcPr>
          <w:p w14:paraId="4BA9075C" w14:textId="15B3CB1B" w:rsidR="00B435D1" w:rsidRPr="00FA4383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yperlipidemia</w:t>
            </w:r>
          </w:p>
        </w:tc>
        <w:tc>
          <w:tcPr>
            <w:tcW w:w="1701" w:type="dxa"/>
          </w:tcPr>
          <w:p w14:paraId="69491110" w14:textId="5788966F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4383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B435D1" w:rsidRPr="00432F8B" w14:paraId="41CDD139" w14:textId="216B6646" w:rsidTr="00D53085">
        <w:tc>
          <w:tcPr>
            <w:tcW w:w="1843" w:type="dxa"/>
          </w:tcPr>
          <w:p w14:paraId="273DF3BD" w14:textId="59FBE699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1" w:type="dxa"/>
          </w:tcPr>
          <w:p w14:paraId="0EBC6830" w14:textId="266BAA34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92" w:type="dxa"/>
          </w:tcPr>
          <w:p w14:paraId="6CF5BAB3" w14:textId="2542FCFA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le</w:t>
            </w:r>
          </w:p>
        </w:tc>
        <w:tc>
          <w:tcPr>
            <w:tcW w:w="2268" w:type="dxa"/>
          </w:tcPr>
          <w:p w14:paraId="1A942EA3" w14:textId="4B8353C1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74D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34" w:type="dxa"/>
          </w:tcPr>
          <w:p w14:paraId="404DC351" w14:textId="71793424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3544" w:type="dxa"/>
          </w:tcPr>
          <w:p w14:paraId="5264972F" w14:textId="2D837FEF" w:rsidR="00B435D1" w:rsidRPr="00FA4383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ypertension</w:t>
            </w:r>
          </w:p>
        </w:tc>
        <w:tc>
          <w:tcPr>
            <w:tcW w:w="1701" w:type="dxa"/>
          </w:tcPr>
          <w:p w14:paraId="02CBFC9B" w14:textId="52A5527A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4383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435D1" w:rsidRPr="00432F8B" w14:paraId="54670441" w14:textId="09930B76" w:rsidTr="00D53085">
        <w:tc>
          <w:tcPr>
            <w:tcW w:w="1843" w:type="dxa"/>
          </w:tcPr>
          <w:p w14:paraId="0FE03F6B" w14:textId="010518DC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1" w:type="dxa"/>
          </w:tcPr>
          <w:p w14:paraId="28ED98D4" w14:textId="7A9B78B0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992" w:type="dxa"/>
          </w:tcPr>
          <w:p w14:paraId="3E0CD641" w14:textId="59C19A92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2268" w:type="dxa"/>
          </w:tcPr>
          <w:p w14:paraId="2ABA9EB3" w14:textId="0830FD4A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74D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34" w:type="dxa"/>
          </w:tcPr>
          <w:p w14:paraId="089EEA55" w14:textId="51D22FBB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3544" w:type="dxa"/>
          </w:tcPr>
          <w:p w14:paraId="045AF2CD" w14:textId="28CFC559" w:rsidR="00B435D1" w:rsidRPr="00FA4383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abetes mellitus</w:t>
            </w:r>
          </w:p>
        </w:tc>
        <w:tc>
          <w:tcPr>
            <w:tcW w:w="1701" w:type="dxa"/>
          </w:tcPr>
          <w:p w14:paraId="19D1DA42" w14:textId="35D0DB08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4383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435D1" w:rsidRPr="00432F8B" w14:paraId="1DBFE1CF" w14:textId="3E90322B" w:rsidTr="00D53085">
        <w:tc>
          <w:tcPr>
            <w:tcW w:w="1843" w:type="dxa"/>
          </w:tcPr>
          <w:p w14:paraId="0F1B198B" w14:textId="3B974F05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1" w:type="dxa"/>
          </w:tcPr>
          <w:p w14:paraId="1DAF9A80" w14:textId="60F3954F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92" w:type="dxa"/>
          </w:tcPr>
          <w:p w14:paraId="74C6F265" w14:textId="7353C97F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2268" w:type="dxa"/>
          </w:tcPr>
          <w:p w14:paraId="3DA27DC6" w14:textId="5A71C21E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74D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34" w:type="dxa"/>
          </w:tcPr>
          <w:p w14:paraId="66A57F8D" w14:textId="077DED15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3544" w:type="dxa"/>
          </w:tcPr>
          <w:p w14:paraId="0BAB88C7" w14:textId="45D2B2C9" w:rsidR="00B435D1" w:rsidRPr="00FA4383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ypertension</w:t>
            </w:r>
          </w:p>
        </w:tc>
        <w:tc>
          <w:tcPr>
            <w:tcW w:w="1701" w:type="dxa"/>
          </w:tcPr>
          <w:p w14:paraId="2A4A4C96" w14:textId="597AE54E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4383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B435D1" w:rsidRPr="00432F8B" w14:paraId="60E48EC3" w14:textId="319793B4" w:rsidTr="00D53085">
        <w:tc>
          <w:tcPr>
            <w:tcW w:w="1843" w:type="dxa"/>
          </w:tcPr>
          <w:p w14:paraId="6546839C" w14:textId="36BF34E8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1" w:type="dxa"/>
          </w:tcPr>
          <w:p w14:paraId="5D33E777" w14:textId="3DF2FBDD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992" w:type="dxa"/>
          </w:tcPr>
          <w:p w14:paraId="2B439A5F" w14:textId="70661401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2268" w:type="dxa"/>
          </w:tcPr>
          <w:p w14:paraId="3D2F7692" w14:textId="5930E89E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74D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34" w:type="dxa"/>
          </w:tcPr>
          <w:p w14:paraId="0C56DB37" w14:textId="76C6E8A4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3544" w:type="dxa"/>
          </w:tcPr>
          <w:p w14:paraId="0FC3A0FB" w14:textId="3F219F7D" w:rsidR="00B435D1" w:rsidRPr="00FA4383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steopenia, hyperuricemia</w:t>
            </w:r>
          </w:p>
        </w:tc>
        <w:tc>
          <w:tcPr>
            <w:tcW w:w="1701" w:type="dxa"/>
          </w:tcPr>
          <w:p w14:paraId="7388F036" w14:textId="6E9B43EE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4383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B435D1" w:rsidRPr="00432F8B" w14:paraId="1D96DB42" w14:textId="63803C99" w:rsidTr="00D53085">
        <w:tc>
          <w:tcPr>
            <w:tcW w:w="1843" w:type="dxa"/>
          </w:tcPr>
          <w:p w14:paraId="3B45B2DF" w14:textId="605D6F29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51" w:type="dxa"/>
          </w:tcPr>
          <w:p w14:paraId="7BEBDB4B" w14:textId="19320DBB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2" w:type="dxa"/>
          </w:tcPr>
          <w:p w14:paraId="2248B4A0" w14:textId="00D3771A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2268" w:type="dxa"/>
          </w:tcPr>
          <w:p w14:paraId="4D4650CE" w14:textId="4458C892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74D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34" w:type="dxa"/>
          </w:tcPr>
          <w:p w14:paraId="45633784" w14:textId="455799B2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3544" w:type="dxa"/>
          </w:tcPr>
          <w:p w14:paraId="23D1C060" w14:textId="07F0496B" w:rsidR="00B435D1" w:rsidRPr="00FA4383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trial fibrillation</w:t>
            </w:r>
          </w:p>
        </w:tc>
        <w:tc>
          <w:tcPr>
            <w:tcW w:w="1701" w:type="dxa"/>
          </w:tcPr>
          <w:p w14:paraId="6E98C736" w14:textId="2AD623DA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4383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B435D1" w:rsidRPr="00432F8B" w14:paraId="6C973751" w14:textId="5B4A523C" w:rsidTr="00D53085">
        <w:tc>
          <w:tcPr>
            <w:tcW w:w="1843" w:type="dxa"/>
          </w:tcPr>
          <w:p w14:paraId="3F664672" w14:textId="7B7E71A6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51" w:type="dxa"/>
          </w:tcPr>
          <w:p w14:paraId="51A96A97" w14:textId="7622D6B5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2" w:type="dxa"/>
          </w:tcPr>
          <w:p w14:paraId="6B6B0143" w14:textId="15EFBCD1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le</w:t>
            </w:r>
          </w:p>
        </w:tc>
        <w:tc>
          <w:tcPr>
            <w:tcW w:w="2268" w:type="dxa"/>
          </w:tcPr>
          <w:p w14:paraId="72F99A09" w14:textId="1D135458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74D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34" w:type="dxa"/>
          </w:tcPr>
          <w:p w14:paraId="1297DBF9" w14:textId="4CB01582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3544" w:type="dxa"/>
          </w:tcPr>
          <w:p w14:paraId="383F9758" w14:textId="283D3A88" w:rsidR="00B435D1" w:rsidRPr="00FA4383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ronary artery disease</w:t>
            </w:r>
          </w:p>
        </w:tc>
        <w:tc>
          <w:tcPr>
            <w:tcW w:w="1701" w:type="dxa"/>
          </w:tcPr>
          <w:p w14:paraId="2C418E12" w14:textId="0F4BC51D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4383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B435D1" w:rsidRPr="00432F8B" w14:paraId="57738F12" w14:textId="6C3B80DB" w:rsidTr="00D53085">
        <w:tc>
          <w:tcPr>
            <w:tcW w:w="1843" w:type="dxa"/>
          </w:tcPr>
          <w:p w14:paraId="00320C80" w14:textId="3CDAF3E0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851" w:type="dxa"/>
          </w:tcPr>
          <w:p w14:paraId="1B163789" w14:textId="0DC5B3A3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</w:tcPr>
          <w:p w14:paraId="3E5D3C9E" w14:textId="292B6808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le</w:t>
            </w:r>
          </w:p>
        </w:tc>
        <w:tc>
          <w:tcPr>
            <w:tcW w:w="2268" w:type="dxa"/>
          </w:tcPr>
          <w:p w14:paraId="719AB736" w14:textId="09977C81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74D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34" w:type="dxa"/>
          </w:tcPr>
          <w:p w14:paraId="02A978A8" w14:textId="1A35FFE2" w:rsidR="00B435D1" w:rsidRPr="00432F8B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3544" w:type="dxa"/>
          </w:tcPr>
          <w:p w14:paraId="160F2E7F" w14:textId="4FFB30C6" w:rsidR="00B435D1" w:rsidRPr="00FA4383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abetes mellitus</w:t>
            </w:r>
          </w:p>
        </w:tc>
        <w:tc>
          <w:tcPr>
            <w:tcW w:w="1701" w:type="dxa"/>
          </w:tcPr>
          <w:p w14:paraId="53AFCDBD" w14:textId="67E97742" w:rsidR="00B435D1" w:rsidRDefault="00B435D1" w:rsidP="00B43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4383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14:paraId="0D5AFC44" w14:textId="620DD699" w:rsidR="00186C88" w:rsidRDefault="00EC6FE1" w:rsidP="004E7D8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 w:rsidR="00432F8B" w:rsidRPr="00432F8B">
        <w:rPr>
          <w:rFonts w:ascii="Times New Roman" w:hAnsi="Times New Roman" w:cs="Times New Roman"/>
          <w:sz w:val="24"/>
        </w:rPr>
        <w:t xml:space="preserve"> K</w:t>
      </w:r>
      <w:r w:rsidR="004E7D8C">
        <w:rPr>
          <w:rFonts w:ascii="Times New Roman" w:hAnsi="Times New Roman" w:cs="Times New Roman"/>
          <w:sz w:val="24"/>
        </w:rPr>
        <w:t>-</w:t>
      </w:r>
      <w:r w:rsidR="00432F8B" w:rsidRPr="00432F8B">
        <w:rPr>
          <w:rFonts w:ascii="Times New Roman" w:hAnsi="Times New Roman" w:cs="Times New Roman"/>
          <w:sz w:val="24"/>
        </w:rPr>
        <w:t xml:space="preserve">L </w:t>
      </w:r>
      <w:r w:rsidR="00A16752" w:rsidRPr="00A16752">
        <w:rPr>
          <w:rFonts w:ascii="Times New Roman" w:hAnsi="Times New Roman" w:cs="Times New Roman"/>
          <w:sz w:val="24"/>
        </w:rPr>
        <w:t>classification</w:t>
      </w:r>
      <w:r w:rsidR="00A16752">
        <w:rPr>
          <w:rFonts w:ascii="Times New Roman" w:hAnsi="Times New Roman" w:cs="Times New Roman" w:hint="eastAsia"/>
          <w:sz w:val="24"/>
        </w:rPr>
        <w:t>:</w:t>
      </w:r>
      <w:r w:rsidR="00432F8B" w:rsidRPr="00432F8B">
        <w:rPr>
          <w:rFonts w:ascii="Times New Roman" w:hAnsi="Times New Roman" w:cs="Times New Roman"/>
          <w:sz w:val="24"/>
        </w:rPr>
        <w:t xml:space="preserve"> Kellgren-Lawrence </w:t>
      </w:r>
      <w:r w:rsidR="00A16752" w:rsidRPr="00A16752">
        <w:rPr>
          <w:rFonts w:ascii="Times New Roman" w:hAnsi="Times New Roman" w:cs="Times New Roman"/>
          <w:sz w:val="24"/>
        </w:rPr>
        <w:t>classification</w:t>
      </w:r>
      <w:r w:rsidR="00432F8B" w:rsidRPr="00432F8B">
        <w:rPr>
          <w:rFonts w:ascii="Times New Roman" w:hAnsi="Times New Roman" w:cs="Times New Roman"/>
          <w:sz w:val="24"/>
        </w:rPr>
        <w:t>.</w:t>
      </w:r>
    </w:p>
    <w:p w14:paraId="326523E2" w14:textId="2DF4568C" w:rsidR="00F076CF" w:rsidRPr="004E7D8C" w:rsidRDefault="00F076CF" w:rsidP="00F076C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b</w:t>
      </w:r>
      <w:r w:rsidRPr="00432F8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terpretation of Krenn score: </w:t>
      </w:r>
      <w:r w:rsidRPr="00F076CF">
        <w:rPr>
          <w:rFonts w:ascii="Times New Roman" w:hAnsi="Times New Roman" w:cs="Times New Roman"/>
          <w:sz w:val="24"/>
        </w:rPr>
        <w:t>0–1</w:t>
      </w:r>
      <w:r>
        <w:rPr>
          <w:rFonts w:ascii="Times New Roman" w:hAnsi="Times New Roman" w:cs="Times New Roman"/>
          <w:sz w:val="24"/>
        </w:rPr>
        <w:t>,</w:t>
      </w:r>
      <w:r w:rsidRPr="00F076CF">
        <w:rPr>
          <w:rFonts w:ascii="Times New Roman" w:hAnsi="Times New Roman" w:cs="Times New Roman"/>
          <w:sz w:val="24"/>
        </w:rPr>
        <w:t xml:space="preserve"> no synovitis; 2–4, low-grade synovitis; and</w:t>
      </w:r>
      <w:r>
        <w:rPr>
          <w:rFonts w:ascii="Times New Roman" w:hAnsi="Times New Roman" w:cs="Times New Roman"/>
          <w:sz w:val="24"/>
        </w:rPr>
        <w:t xml:space="preserve"> </w:t>
      </w:r>
      <w:r w:rsidRPr="00F076CF">
        <w:rPr>
          <w:rFonts w:ascii="Times New Roman" w:hAnsi="Times New Roman" w:cs="Times New Roman"/>
          <w:sz w:val="24"/>
        </w:rPr>
        <w:t>5–9, high-grade synovitis</w:t>
      </w:r>
    </w:p>
    <w:sectPr w:rsidR="00F076CF" w:rsidRPr="004E7D8C" w:rsidSect="00A23FC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26F8E"/>
    <w:multiLevelType w:val="hybridMultilevel"/>
    <w:tmpl w:val="636A5324"/>
    <w:lvl w:ilvl="0" w:tplc="E58493B8">
      <w:numFmt w:val="bullet"/>
      <w:lvlText w:val="★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67019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CB8"/>
    <w:rsid w:val="00001F13"/>
    <w:rsid w:val="000026BD"/>
    <w:rsid w:val="00002F6B"/>
    <w:rsid w:val="000042B7"/>
    <w:rsid w:val="000140AB"/>
    <w:rsid w:val="000167D2"/>
    <w:rsid w:val="0002103E"/>
    <w:rsid w:val="00021AA4"/>
    <w:rsid w:val="00023176"/>
    <w:rsid w:val="000244A2"/>
    <w:rsid w:val="0002606C"/>
    <w:rsid w:val="000300B0"/>
    <w:rsid w:val="00031EF5"/>
    <w:rsid w:val="00032F1D"/>
    <w:rsid w:val="00034537"/>
    <w:rsid w:val="00034670"/>
    <w:rsid w:val="00035313"/>
    <w:rsid w:val="00035775"/>
    <w:rsid w:val="000358EF"/>
    <w:rsid w:val="00035FEE"/>
    <w:rsid w:val="00036CBE"/>
    <w:rsid w:val="00037497"/>
    <w:rsid w:val="00037A27"/>
    <w:rsid w:val="00041F4C"/>
    <w:rsid w:val="000422E7"/>
    <w:rsid w:val="00043445"/>
    <w:rsid w:val="00045952"/>
    <w:rsid w:val="00046404"/>
    <w:rsid w:val="00050E23"/>
    <w:rsid w:val="00051506"/>
    <w:rsid w:val="00053411"/>
    <w:rsid w:val="00053779"/>
    <w:rsid w:val="000542C2"/>
    <w:rsid w:val="00054A73"/>
    <w:rsid w:val="00063131"/>
    <w:rsid w:val="00063173"/>
    <w:rsid w:val="00063A5C"/>
    <w:rsid w:val="0006602D"/>
    <w:rsid w:val="00067AF6"/>
    <w:rsid w:val="00071B7C"/>
    <w:rsid w:val="00075530"/>
    <w:rsid w:val="00076DBE"/>
    <w:rsid w:val="00080F1F"/>
    <w:rsid w:val="000826F2"/>
    <w:rsid w:val="000856A5"/>
    <w:rsid w:val="00086B78"/>
    <w:rsid w:val="00086EF6"/>
    <w:rsid w:val="00091E04"/>
    <w:rsid w:val="00095952"/>
    <w:rsid w:val="00097E79"/>
    <w:rsid w:val="000A0563"/>
    <w:rsid w:val="000A18DB"/>
    <w:rsid w:val="000A19DC"/>
    <w:rsid w:val="000A21A3"/>
    <w:rsid w:val="000A344A"/>
    <w:rsid w:val="000A34CF"/>
    <w:rsid w:val="000A6E8F"/>
    <w:rsid w:val="000A7A74"/>
    <w:rsid w:val="000B502D"/>
    <w:rsid w:val="000B6C4A"/>
    <w:rsid w:val="000C190F"/>
    <w:rsid w:val="000C1A53"/>
    <w:rsid w:val="000C2344"/>
    <w:rsid w:val="000C34A0"/>
    <w:rsid w:val="000C3D98"/>
    <w:rsid w:val="000C3E65"/>
    <w:rsid w:val="000C52F9"/>
    <w:rsid w:val="000C6BD4"/>
    <w:rsid w:val="000C7E36"/>
    <w:rsid w:val="000D1867"/>
    <w:rsid w:val="000D7474"/>
    <w:rsid w:val="000E034A"/>
    <w:rsid w:val="000E0659"/>
    <w:rsid w:val="000E085B"/>
    <w:rsid w:val="000E11A1"/>
    <w:rsid w:val="000E2066"/>
    <w:rsid w:val="000E3F8E"/>
    <w:rsid w:val="000E4EB7"/>
    <w:rsid w:val="000E642D"/>
    <w:rsid w:val="000F08F5"/>
    <w:rsid w:val="000F08F9"/>
    <w:rsid w:val="000F7F4B"/>
    <w:rsid w:val="00100341"/>
    <w:rsid w:val="00100CD6"/>
    <w:rsid w:val="0010280B"/>
    <w:rsid w:val="001029F9"/>
    <w:rsid w:val="00104C97"/>
    <w:rsid w:val="00105B02"/>
    <w:rsid w:val="00110825"/>
    <w:rsid w:val="00112CBD"/>
    <w:rsid w:val="001137D6"/>
    <w:rsid w:val="0011443E"/>
    <w:rsid w:val="001163BA"/>
    <w:rsid w:val="001177A4"/>
    <w:rsid w:val="00117805"/>
    <w:rsid w:val="00117B97"/>
    <w:rsid w:val="00117D7C"/>
    <w:rsid w:val="0012139E"/>
    <w:rsid w:val="00124FFA"/>
    <w:rsid w:val="0012579B"/>
    <w:rsid w:val="001266FC"/>
    <w:rsid w:val="00130DCF"/>
    <w:rsid w:val="00136236"/>
    <w:rsid w:val="0013698D"/>
    <w:rsid w:val="00143A39"/>
    <w:rsid w:val="0015314F"/>
    <w:rsid w:val="00155532"/>
    <w:rsid w:val="00160C50"/>
    <w:rsid w:val="00160F39"/>
    <w:rsid w:val="00161BBF"/>
    <w:rsid w:val="00161CE2"/>
    <w:rsid w:val="0016440C"/>
    <w:rsid w:val="0016532C"/>
    <w:rsid w:val="00172947"/>
    <w:rsid w:val="001739A7"/>
    <w:rsid w:val="001749DC"/>
    <w:rsid w:val="00176491"/>
    <w:rsid w:val="00177677"/>
    <w:rsid w:val="00177B58"/>
    <w:rsid w:val="00180DE0"/>
    <w:rsid w:val="00181384"/>
    <w:rsid w:val="00181B67"/>
    <w:rsid w:val="0018221D"/>
    <w:rsid w:val="0018315F"/>
    <w:rsid w:val="00183719"/>
    <w:rsid w:val="001859D9"/>
    <w:rsid w:val="00185C89"/>
    <w:rsid w:val="00186C88"/>
    <w:rsid w:val="00187083"/>
    <w:rsid w:val="001914B7"/>
    <w:rsid w:val="00196AD3"/>
    <w:rsid w:val="001971DF"/>
    <w:rsid w:val="001A4529"/>
    <w:rsid w:val="001A554D"/>
    <w:rsid w:val="001A57A5"/>
    <w:rsid w:val="001B6137"/>
    <w:rsid w:val="001B6581"/>
    <w:rsid w:val="001B7D3E"/>
    <w:rsid w:val="001C1958"/>
    <w:rsid w:val="001C2412"/>
    <w:rsid w:val="001C33B0"/>
    <w:rsid w:val="001C476C"/>
    <w:rsid w:val="001C4DE3"/>
    <w:rsid w:val="001C6881"/>
    <w:rsid w:val="001C6C39"/>
    <w:rsid w:val="001D402E"/>
    <w:rsid w:val="001D6375"/>
    <w:rsid w:val="001D7EFD"/>
    <w:rsid w:val="001E1E01"/>
    <w:rsid w:val="001E4015"/>
    <w:rsid w:val="001F09B7"/>
    <w:rsid w:val="001F2043"/>
    <w:rsid w:val="001F4248"/>
    <w:rsid w:val="002000A5"/>
    <w:rsid w:val="00200C8F"/>
    <w:rsid w:val="002010BB"/>
    <w:rsid w:val="00204DDC"/>
    <w:rsid w:val="0020587F"/>
    <w:rsid w:val="002121E8"/>
    <w:rsid w:val="00212C51"/>
    <w:rsid w:val="0021342F"/>
    <w:rsid w:val="00217092"/>
    <w:rsid w:val="00220E74"/>
    <w:rsid w:val="00224A26"/>
    <w:rsid w:val="0022673F"/>
    <w:rsid w:val="00226FE4"/>
    <w:rsid w:val="002302E0"/>
    <w:rsid w:val="0023052F"/>
    <w:rsid w:val="00231163"/>
    <w:rsid w:val="00232CAA"/>
    <w:rsid w:val="002334CB"/>
    <w:rsid w:val="00234744"/>
    <w:rsid w:val="0023559E"/>
    <w:rsid w:val="0023590A"/>
    <w:rsid w:val="002410EF"/>
    <w:rsid w:val="002530E2"/>
    <w:rsid w:val="00257545"/>
    <w:rsid w:val="00265006"/>
    <w:rsid w:val="002652FE"/>
    <w:rsid w:val="00265D76"/>
    <w:rsid w:val="002661A4"/>
    <w:rsid w:val="00266651"/>
    <w:rsid w:val="0027062A"/>
    <w:rsid w:val="00270A47"/>
    <w:rsid w:val="0027125A"/>
    <w:rsid w:val="00272784"/>
    <w:rsid w:val="002730E2"/>
    <w:rsid w:val="00281316"/>
    <w:rsid w:val="00284061"/>
    <w:rsid w:val="0028707D"/>
    <w:rsid w:val="00287B5F"/>
    <w:rsid w:val="002902CD"/>
    <w:rsid w:val="00290CC4"/>
    <w:rsid w:val="00294C45"/>
    <w:rsid w:val="00297DFF"/>
    <w:rsid w:val="002A057F"/>
    <w:rsid w:val="002A287D"/>
    <w:rsid w:val="002A4177"/>
    <w:rsid w:val="002A4E81"/>
    <w:rsid w:val="002A7D08"/>
    <w:rsid w:val="002B08A6"/>
    <w:rsid w:val="002B4004"/>
    <w:rsid w:val="002C01C5"/>
    <w:rsid w:val="002C2E5C"/>
    <w:rsid w:val="002C3619"/>
    <w:rsid w:val="002C5DEC"/>
    <w:rsid w:val="002C603A"/>
    <w:rsid w:val="002D0B04"/>
    <w:rsid w:val="002D15B8"/>
    <w:rsid w:val="002E4524"/>
    <w:rsid w:val="002E5613"/>
    <w:rsid w:val="002E5789"/>
    <w:rsid w:val="002E6BE4"/>
    <w:rsid w:val="002F050A"/>
    <w:rsid w:val="002F2271"/>
    <w:rsid w:val="002F28E0"/>
    <w:rsid w:val="002F460D"/>
    <w:rsid w:val="002F5F37"/>
    <w:rsid w:val="00300D1A"/>
    <w:rsid w:val="00301EB6"/>
    <w:rsid w:val="0030388A"/>
    <w:rsid w:val="003044C2"/>
    <w:rsid w:val="00304EB5"/>
    <w:rsid w:val="003056E8"/>
    <w:rsid w:val="00305AFC"/>
    <w:rsid w:val="00305C39"/>
    <w:rsid w:val="003107FA"/>
    <w:rsid w:val="0031134D"/>
    <w:rsid w:val="003135D9"/>
    <w:rsid w:val="0031472C"/>
    <w:rsid w:val="0031662A"/>
    <w:rsid w:val="0031675A"/>
    <w:rsid w:val="0032400E"/>
    <w:rsid w:val="003272DC"/>
    <w:rsid w:val="003309A2"/>
    <w:rsid w:val="00334118"/>
    <w:rsid w:val="00334143"/>
    <w:rsid w:val="00335FF4"/>
    <w:rsid w:val="00341942"/>
    <w:rsid w:val="003424F9"/>
    <w:rsid w:val="00342D7F"/>
    <w:rsid w:val="00344B64"/>
    <w:rsid w:val="0034547C"/>
    <w:rsid w:val="003457EE"/>
    <w:rsid w:val="00346407"/>
    <w:rsid w:val="00347B22"/>
    <w:rsid w:val="00350C1A"/>
    <w:rsid w:val="00353ADF"/>
    <w:rsid w:val="00355206"/>
    <w:rsid w:val="00356444"/>
    <w:rsid w:val="00356FD9"/>
    <w:rsid w:val="0036019A"/>
    <w:rsid w:val="00360A94"/>
    <w:rsid w:val="00361673"/>
    <w:rsid w:val="003618B7"/>
    <w:rsid w:val="00362ADE"/>
    <w:rsid w:val="003658C4"/>
    <w:rsid w:val="003659AC"/>
    <w:rsid w:val="00371DBE"/>
    <w:rsid w:val="003721FA"/>
    <w:rsid w:val="00372235"/>
    <w:rsid w:val="00373C30"/>
    <w:rsid w:val="003753D6"/>
    <w:rsid w:val="00376C5D"/>
    <w:rsid w:val="00380344"/>
    <w:rsid w:val="003820B2"/>
    <w:rsid w:val="0038245D"/>
    <w:rsid w:val="00384F1E"/>
    <w:rsid w:val="00395DD2"/>
    <w:rsid w:val="00395EED"/>
    <w:rsid w:val="00396494"/>
    <w:rsid w:val="00396C6D"/>
    <w:rsid w:val="00396EF2"/>
    <w:rsid w:val="003974FB"/>
    <w:rsid w:val="003A1ED0"/>
    <w:rsid w:val="003A2EB1"/>
    <w:rsid w:val="003A5959"/>
    <w:rsid w:val="003A5D66"/>
    <w:rsid w:val="003A60CB"/>
    <w:rsid w:val="003A6756"/>
    <w:rsid w:val="003B00D2"/>
    <w:rsid w:val="003B573B"/>
    <w:rsid w:val="003B7C39"/>
    <w:rsid w:val="003C02AB"/>
    <w:rsid w:val="003C2130"/>
    <w:rsid w:val="003C2D41"/>
    <w:rsid w:val="003C71B5"/>
    <w:rsid w:val="003D1499"/>
    <w:rsid w:val="003D43B1"/>
    <w:rsid w:val="003D6DF7"/>
    <w:rsid w:val="003D7EDE"/>
    <w:rsid w:val="003E04FC"/>
    <w:rsid w:val="003E48BE"/>
    <w:rsid w:val="003E4E0B"/>
    <w:rsid w:val="003F29FB"/>
    <w:rsid w:val="003F35C7"/>
    <w:rsid w:val="003F3641"/>
    <w:rsid w:val="003F47A8"/>
    <w:rsid w:val="003F4905"/>
    <w:rsid w:val="003F618F"/>
    <w:rsid w:val="00400958"/>
    <w:rsid w:val="00401DB2"/>
    <w:rsid w:val="00404EA7"/>
    <w:rsid w:val="00405590"/>
    <w:rsid w:val="00405F17"/>
    <w:rsid w:val="00410B56"/>
    <w:rsid w:val="004139F6"/>
    <w:rsid w:val="0041688C"/>
    <w:rsid w:val="0041724A"/>
    <w:rsid w:val="004210CC"/>
    <w:rsid w:val="0042173D"/>
    <w:rsid w:val="004220DE"/>
    <w:rsid w:val="00423CB8"/>
    <w:rsid w:val="00423E85"/>
    <w:rsid w:val="00424A43"/>
    <w:rsid w:val="00425C45"/>
    <w:rsid w:val="00426E84"/>
    <w:rsid w:val="004306CC"/>
    <w:rsid w:val="00430BF1"/>
    <w:rsid w:val="00432F8B"/>
    <w:rsid w:val="00433616"/>
    <w:rsid w:val="004370B3"/>
    <w:rsid w:val="00437254"/>
    <w:rsid w:val="00442393"/>
    <w:rsid w:val="00450903"/>
    <w:rsid w:val="004541A6"/>
    <w:rsid w:val="00455053"/>
    <w:rsid w:val="00455490"/>
    <w:rsid w:val="00455A14"/>
    <w:rsid w:val="00457DCC"/>
    <w:rsid w:val="00462E29"/>
    <w:rsid w:val="004745EF"/>
    <w:rsid w:val="00476461"/>
    <w:rsid w:val="00476832"/>
    <w:rsid w:val="00483EB5"/>
    <w:rsid w:val="00486713"/>
    <w:rsid w:val="00487692"/>
    <w:rsid w:val="0049039D"/>
    <w:rsid w:val="00490A50"/>
    <w:rsid w:val="004920B8"/>
    <w:rsid w:val="00493103"/>
    <w:rsid w:val="004951BD"/>
    <w:rsid w:val="0049538A"/>
    <w:rsid w:val="00496F58"/>
    <w:rsid w:val="00497DB3"/>
    <w:rsid w:val="004A0A54"/>
    <w:rsid w:val="004A20BF"/>
    <w:rsid w:val="004A4305"/>
    <w:rsid w:val="004A6AF3"/>
    <w:rsid w:val="004B0F74"/>
    <w:rsid w:val="004B59A0"/>
    <w:rsid w:val="004B609E"/>
    <w:rsid w:val="004B6C16"/>
    <w:rsid w:val="004C695E"/>
    <w:rsid w:val="004C703F"/>
    <w:rsid w:val="004D68D2"/>
    <w:rsid w:val="004D74AE"/>
    <w:rsid w:val="004E1277"/>
    <w:rsid w:val="004E1585"/>
    <w:rsid w:val="004E2C8E"/>
    <w:rsid w:val="004E3036"/>
    <w:rsid w:val="004E5553"/>
    <w:rsid w:val="004E7122"/>
    <w:rsid w:val="004E7D8C"/>
    <w:rsid w:val="004F19AF"/>
    <w:rsid w:val="004F281C"/>
    <w:rsid w:val="004F3924"/>
    <w:rsid w:val="004F5D26"/>
    <w:rsid w:val="004F6110"/>
    <w:rsid w:val="00501BB6"/>
    <w:rsid w:val="00502AE2"/>
    <w:rsid w:val="00503952"/>
    <w:rsid w:val="00504052"/>
    <w:rsid w:val="00511E5C"/>
    <w:rsid w:val="0051297D"/>
    <w:rsid w:val="00512CEE"/>
    <w:rsid w:val="00515150"/>
    <w:rsid w:val="00517F9F"/>
    <w:rsid w:val="0052461E"/>
    <w:rsid w:val="00527F53"/>
    <w:rsid w:val="005313A8"/>
    <w:rsid w:val="00531711"/>
    <w:rsid w:val="00532F3B"/>
    <w:rsid w:val="0053436A"/>
    <w:rsid w:val="0053474A"/>
    <w:rsid w:val="00535EA7"/>
    <w:rsid w:val="0053615D"/>
    <w:rsid w:val="00536FDB"/>
    <w:rsid w:val="005404DF"/>
    <w:rsid w:val="00543488"/>
    <w:rsid w:val="0054514B"/>
    <w:rsid w:val="0054715E"/>
    <w:rsid w:val="00547841"/>
    <w:rsid w:val="00551040"/>
    <w:rsid w:val="00551495"/>
    <w:rsid w:val="00552229"/>
    <w:rsid w:val="00555054"/>
    <w:rsid w:val="005551CF"/>
    <w:rsid w:val="00562AF0"/>
    <w:rsid w:val="00564FA5"/>
    <w:rsid w:val="005672A4"/>
    <w:rsid w:val="00570DF7"/>
    <w:rsid w:val="00577B0C"/>
    <w:rsid w:val="005806D1"/>
    <w:rsid w:val="00585405"/>
    <w:rsid w:val="00586280"/>
    <w:rsid w:val="00590101"/>
    <w:rsid w:val="00590D1B"/>
    <w:rsid w:val="00591E66"/>
    <w:rsid w:val="0059247C"/>
    <w:rsid w:val="00592596"/>
    <w:rsid w:val="005956C3"/>
    <w:rsid w:val="005A5086"/>
    <w:rsid w:val="005B6162"/>
    <w:rsid w:val="005C12E3"/>
    <w:rsid w:val="005C215B"/>
    <w:rsid w:val="005C269A"/>
    <w:rsid w:val="005C3977"/>
    <w:rsid w:val="005C7323"/>
    <w:rsid w:val="005D2275"/>
    <w:rsid w:val="005D6ADF"/>
    <w:rsid w:val="005D761D"/>
    <w:rsid w:val="005E11BA"/>
    <w:rsid w:val="005E2444"/>
    <w:rsid w:val="005E27BA"/>
    <w:rsid w:val="005E296A"/>
    <w:rsid w:val="005E2CA1"/>
    <w:rsid w:val="005E2F91"/>
    <w:rsid w:val="005E369D"/>
    <w:rsid w:val="005E381F"/>
    <w:rsid w:val="005E614F"/>
    <w:rsid w:val="005E76DB"/>
    <w:rsid w:val="005F387F"/>
    <w:rsid w:val="005F3E7A"/>
    <w:rsid w:val="005F4B1F"/>
    <w:rsid w:val="005F4D1D"/>
    <w:rsid w:val="00601EFF"/>
    <w:rsid w:val="00603B52"/>
    <w:rsid w:val="00605ADD"/>
    <w:rsid w:val="00606C55"/>
    <w:rsid w:val="00606E08"/>
    <w:rsid w:val="00610C98"/>
    <w:rsid w:val="0061222A"/>
    <w:rsid w:val="006128A2"/>
    <w:rsid w:val="00613991"/>
    <w:rsid w:val="00614695"/>
    <w:rsid w:val="00620439"/>
    <w:rsid w:val="00622A3E"/>
    <w:rsid w:val="00623034"/>
    <w:rsid w:val="00626EE5"/>
    <w:rsid w:val="00632A6F"/>
    <w:rsid w:val="00633365"/>
    <w:rsid w:val="0063519A"/>
    <w:rsid w:val="00636D9F"/>
    <w:rsid w:val="00642842"/>
    <w:rsid w:val="006447ED"/>
    <w:rsid w:val="00644C6E"/>
    <w:rsid w:val="006476D8"/>
    <w:rsid w:val="00650141"/>
    <w:rsid w:val="0065160A"/>
    <w:rsid w:val="00651BAF"/>
    <w:rsid w:val="00652F7E"/>
    <w:rsid w:val="00654967"/>
    <w:rsid w:val="00665A83"/>
    <w:rsid w:val="00665E48"/>
    <w:rsid w:val="0066705C"/>
    <w:rsid w:val="0067031B"/>
    <w:rsid w:val="0067127A"/>
    <w:rsid w:val="0067150F"/>
    <w:rsid w:val="0067251A"/>
    <w:rsid w:val="00673C8E"/>
    <w:rsid w:val="00674A34"/>
    <w:rsid w:val="00674EE2"/>
    <w:rsid w:val="00674EE7"/>
    <w:rsid w:val="00680FAF"/>
    <w:rsid w:val="0068249B"/>
    <w:rsid w:val="00690C9C"/>
    <w:rsid w:val="006912C3"/>
    <w:rsid w:val="00692601"/>
    <w:rsid w:val="0069333B"/>
    <w:rsid w:val="00694B4C"/>
    <w:rsid w:val="00696BF6"/>
    <w:rsid w:val="00697F84"/>
    <w:rsid w:val="006A26A0"/>
    <w:rsid w:val="006A47AD"/>
    <w:rsid w:val="006A4EC6"/>
    <w:rsid w:val="006B06D3"/>
    <w:rsid w:val="006B2B74"/>
    <w:rsid w:val="006B3906"/>
    <w:rsid w:val="006B560D"/>
    <w:rsid w:val="006B6C07"/>
    <w:rsid w:val="006B6E37"/>
    <w:rsid w:val="006C3B1E"/>
    <w:rsid w:val="006C60BF"/>
    <w:rsid w:val="006C66A4"/>
    <w:rsid w:val="006C66F0"/>
    <w:rsid w:val="006C7E61"/>
    <w:rsid w:val="006D0A76"/>
    <w:rsid w:val="006D127C"/>
    <w:rsid w:val="006D15F3"/>
    <w:rsid w:val="006D232F"/>
    <w:rsid w:val="006D3FB0"/>
    <w:rsid w:val="006D4669"/>
    <w:rsid w:val="006E0C8F"/>
    <w:rsid w:val="006E2931"/>
    <w:rsid w:val="006E4D6A"/>
    <w:rsid w:val="006F0EBF"/>
    <w:rsid w:val="007002FB"/>
    <w:rsid w:val="00700AE5"/>
    <w:rsid w:val="00702202"/>
    <w:rsid w:val="00703A3F"/>
    <w:rsid w:val="00704C5A"/>
    <w:rsid w:val="00713A93"/>
    <w:rsid w:val="00714F32"/>
    <w:rsid w:val="00715CA0"/>
    <w:rsid w:val="00731003"/>
    <w:rsid w:val="007313F8"/>
    <w:rsid w:val="007315E4"/>
    <w:rsid w:val="00731AEE"/>
    <w:rsid w:val="00731E23"/>
    <w:rsid w:val="00732EE4"/>
    <w:rsid w:val="00735293"/>
    <w:rsid w:val="0073638A"/>
    <w:rsid w:val="007368B9"/>
    <w:rsid w:val="007407B4"/>
    <w:rsid w:val="00740C89"/>
    <w:rsid w:val="007423DD"/>
    <w:rsid w:val="00746338"/>
    <w:rsid w:val="00747B1A"/>
    <w:rsid w:val="00750C4E"/>
    <w:rsid w:val="0075123A"/>
    <w:rsid w:val="007519E8"/>
    <w:rsid w:val="007535BC"/>
    <w:rsid w:val="00753CF2"/>
    <w:rsid w:val="007548F7"/>
    <w:rsid w:val="0076371C"/>
    <w:rsid w:val="007649EB"/>
    <w:rsid w:val="00771972"/>
    <w:rsid w:val="00772D7A"/>
    <w:rsid w:val="00774165"/>
    <w:rsid w:val="007743A0"/>
    <w:rsid w:val="00776A2D"/>
    <w:rsid w:val="00783A06"/>
    <w:rsid w:val="007859A1"/>
    <w:rsid w:val="007904EA"/>
    <w:rsid w:val="007937BA"/>
    <w:rsid w:val="007943A3"/>
    <w:rsid w:val="00794C0D"/>
    <w:rsid w:val="00795A37"/>
    <w:rsid w:val="007966B1"/>
    <w:rsid w:val="007A31A0"/>
    <w:rsid w:val="007A601F"/>
    <w:rsid w:val="007A6907"/>
    <w:rsid w:val="007A7C3C"/>
    <w:rsid w:val="007B0D63"/>
    <w:rsid w:val="007B3047"/>
    <w:rsid w:val="007B36D2"/>
    <w:rsid w:val="007B5384"/>
    <w:rsid w:val="007B74FC"/>
    <w:rsid w:val="007C1682"/>
    <w:rsid w:val="007C704A"/>
    <w:rsid w:val="007C7E36"/>
    <w:rsid w:val="007D5929"/>
    <w:rsid w:val="007D6034"/>
    <w:rsid w:val="007D687C"/>
    <w:rsid w:val="007E002C"/>
    <w:rsid w:val="007E1821"/>
    <w:rsid w:val="007E384A"/>
    <w:rsid w:val="007E3946"/>
    <w:rsid w:val="007E3C85"/>
    <w:rsid w:val="007E3CC5"/>
    <w:rsid w:val="007E57E0"/>
    <w:rsid w:val="007F2EAE"/>
    <w:rsid w:val="007F3323"/>
    <w:rsid w:val="007F413A"/>
    <w:rsid w:val="007F6EC0"/>
    <w:rsid w:val="007F7CF4"/>
    <w:rsid w:val="00800EE2"/>
    <w:rsid w:val="0080135B"/>
    <w:rsid w:val="008030E5"/>
    <w:rsid w:val="00803779"/>
    <w:rsid w:val="008104DD"/>
    <w:rsid w:val="0081173D"/>
    <w:rsid w:val="00813544"/>
    <w:rsid w:val="00813D19"/>
    <w:rsid w:val="00813EAE"/>
    <w:rsid w:val="00813F06"/>
    <w:rsid w:val="0082315E"/>
    <w:rsid w:val="0082544C"/>
    <w:rsid w:val="0083027F"/>
    <w:rsid w:val="0083232B"/>
    <w:rsid w:val="00832684"/>
    <w:rsid w:val="00832B42"/>
    <w:rsid w:val="008401F4"/>
    <w:rsid w:val="008412DA"/>
    <w:rsid w:val="008436B6"/>
    <w:rsid w:val="008451CD"/>
    <w:rsid w:val="008536B0"/>
    <w:rsid w:val="00860000"/>
    <w:rsid w:val="0086040A"/>
    <w:rsid w:val="00863DFE"/>
    <w:rsid w:val="00866667"/>
    <w:rsid w:val="00866D7A"/>
    <w:rsid w:val="00867E51"/>
    <w:rsid w:val="00874073"/>
    <w:rsid w:val="00874381"/>
    <w:rsid w:val="00876205"/>
    <w:rsid w:val="00880F1E"/>
    <w:rsid w:val="00884030"/>
    <w:rsid w:val="0088406D"/>
    <w:rsid w:val="008873EF"/>
    <w:rsid w:val="00890490"/>
    <w:rsid w:val="00892430"/>
    <w:rsid w:val="0089400B"/>
    <w:rsid w:val="00894A7C"/>
    <w:rsid w:val="00896AB3"/>
    <w:rsid w:val="008971B5"/>
    <w:rsid w:val="008977C1"/>
    <w:rsid w:val="008A2A6E"/>
    <w:rsid w:val="008A6E5F"/>
    <w:rsid w:val="008A7216"/>
    <w:rsid w:val="008B20B2"/>
    <w:rsid w:val="008B34B7"/>
    <w:rsid w:val="008B5027"/>
    <w:rsid w:val="008C15C0"/>
    <w:rsid w:val="008C3994"/>
    <w:rsid w:val="008C3EE4"/>
    <w:rsid w:val="008C550E"/>
    <w:rsid w:val="008C7A72"/>
    <w:rsid w:val="008D00D5"/>
    <w:rsid w:val="008D094E"/>
    <w:rsid w:val="008D6043"/>
    <w:rsid w:val="008E2281"/>
    <w:rsid w:val="008E2DDE"/>
    <w:rsid w:val="008E3439"/>
    <w:rsid w:val="008E36F2"/>
    <w:rsid w:val="008E4DE8"/>
    <w:rsid w:val="008E7E66"/>
    <w:rsid w:val="008F27CF"/>
    <w:rsid w:val="008F2E87"/>
    <w:rsid w:val="008F3BD1"/>
    <w:rsid w:val="008F7770"/>
    <w:rsid w:val="00902BBE"/>
    <w:rsid w:val="009043C2"/>
    <w:rsid w:val="0090459E"/>
    <w:rsid w:val="00904649"/>
    <w:rsid w:val="00905A8F"/>
    <w:rsid w:val="0090605C"/>
    <w:rsid w:val="00906787"/>
    <w:rsid w:val="00910108"/>
    <w:rsid w:val="009102E9"/>
    <w:rsid w:val="0091232E"/>
    <w:rsid w:val="00912ABA"/>
    <w:rsid w:val="00914286"/>
    <w:rsid w:val="00914B79"/>
    <w:rsid w:val="00915F3A"/>
    <w:rsid w:val="00917DB4"/>
    <w:rsid w:val="00925792"/>
    <w:rsid w:val="0092797D"/>
    <w:rsid w:val="00930377"/>
    <w:rsid w:val="0093079B"/>
    <w:rsid w:val="00930CE7"/>
    <w:rsid w:val="00932374"/>
    <w:rsid w:val="00932482"/>
    <w:rsid w:val="009328F1"/>
    <w:rsid w:val="00932C2D"/>
    <w:rsid w:val="00934BFE"/>
    <w:rsid w:val="00935D10"/>
    <w:rsid w:val="00936E02"/>
    <w:rsid w:val="00941205"/>
    <w:rsid w:val="009421EF"/>
    <w:rsid w:val="00944800"/>
    <w:rsid w:val="00946005"/>
    <w:rsid w:val="00950173"/>
    <w:rsid w:val="0095223D"/>
    <w:rsid w:val="00960D27"/>
    <w:rsid w:val="00961E7D"/>
    <w:rsid w:val="009645CE"/>
    <w:rsid w:val="00966225"/>
    <w:rsid w:val="00966817"/>
    <w:rsid w:val="0097372C"/>
    <w:rsid w:val="00975F26"/>
    <w:rsid w:val="0097722C"/>
    <w:rsid w:val="0098096A"/>
    <w:rsid w:val="00982803"/>
    <w:rsid w:val="00982A58"/>
    <w:rsid w:val="00983C1D"/>
    <w:rsid w:val="00983F42"/>
    <w:rsid w:val="00985E32"/>
    <w:rsid w:val="009911FA"/>
    <w:rsid w:val="009931D0"/>
    <w:rsid w:val="009936D0"/>
    <w:rsid w:val="00993AD5"/>
    <w:rsid w:val="00993C32"/>
    <w:rsid w:val="0099447A"/>
    <w:rsid w:val="0099458B"/>
    <w:rsid w:val="00995226"/>
    <w:rsid w:val="0099615D"/>
    <w:rsid w:val="00996A94"/>
    <w:rsid w:val="00997B6F"/>
    <w:rsid w:val="009A0992"/>
    <w:rsid w:val="009A1EA1"/>
    <w:rsid w:val="009A2F3B"/>
    <w:rsid w:val="009A416A"/>
    <w:rsid w:val="009A6AF0"/>
    <w:rsid w:val="009A7801"/>
    <w:rsid w:val="009B1286"/>
    <w:rsid w:val="009B1C1E"/>
    <w:rsid w:val="009B2B9D"/>
    <w:rsid w:val="009B32DD"/>
    <w:rsid w:val="009B410E"/>
    <w:rsid w:val="009B4394"/>
    <w:rsid w:val="009C0BAF"/>
    <w:rsid w:val="009C260F"/>
    <w:rsid w:val="009C2B1A"/>
    <w:rsid w:val="009C464D"/>
    <w:rsid w:val="009C4943"/>
    <w:rsid w:val="009D277D"/>
    <w:rsid w:val="009D2AE3"/>
    <w:rsid w:val="009D42B2"/>
    <w:rsid w:val="009D44B0"/>
    <w:rsid w:val="009D4659"/>
    <w:rsid w:val="009D6721"/>
    <w:rsid w:val="009D6DC5"/>
    <w:rsid w:val="009D6F6F"/>
    <w:rsid w:val="009E156C"/>
    <w:rsid w:val="009E3CBE"/>
    <w:rsid w:val="009E5642"/>
    <w:rsid w:val="009F4A84"/>
    <w:rsid w:val="009F7B38"/>
    <w:rsid w:val="009F7E9B"/>
    <w:rsid w:val="00A0544F"/>
    <w:rsid w:val="00A065F5"/>
    <w:rsid w:val="00A13CF7"/>
    <w:rsid w:val="00A16752"/>
    <w:rsid w:val="00A172D1"/>
    <w:rsid w:val="00A21118"/>
    <w:rsid w:val="00A22CAF"/>
    <w:rsid w:val="00A23FCE"/>
    <w:rsid w:val="00A26AE1"/>
    <w:rsid w:val="00A27AEF"/>
    <w:rsid w:val="00A303C3"/>
    <w:rsid w:val="00A31AC1"/>
    <w:rsid w:val="00A326ED"/>
    <w:rsid w:val="00A35048"/>
    <w:rsid w:val="00A35863"/>
    <w:rsid w:val="00A369FB"/>
    <w:rsid w:val="00A40039"/>
    <w:rsid w:val="00A405C7"/>
    <w:rsid w:val="00A408F9"/>
    <w:rsid w:val="00A41C96"/>
    <w:rsid w:val="00A42AAA"/>
    <w:rsid w:val="00A454DC"/>
    <w:rsid w:val="00A46642"/>
    <w:rsid w:val="00A47A1B"/>
    <w:rsid w:val="00A535BC"/>
    <w:rsid w:val="00A53D39"/>
    <w:rsid w:val="00A57F83"/>
    <w:rsid w:val="00A62446"/>
    <w:rsid w:val="00A66587"/>
    <w:rsid w:val="00A670F5"/>
    <w:rsid w:val="00A70E56"/>
    <w:rsid w:val="00A713AE"/>
    <w:rsid w:val="00A71E67"/>
    <w:rsid w:val="00A73ED3"/>
    <w:rsid w:val="00A773D5"/>
    <w:rsid w:val="00A77E0C"/>
    <w:rsid w:val="00A82662"/>
    <w:rsid w:val="00A826A4"/>
    <w:rsid w:val="00A8380D"/>
    <w:rsid w:val="00A83F9E"/>
    <w:rsid w:val="00A85492"/>
    <w:rsid w:val="00A87029"/>
    <w:rsid w:val="00A8719A"/>
    <w:rsid w:val="00A8743B"/>
    <w:rsid w:val="00A958DE"/>
    <w:rsid w:val="00A96275"/>
    <w:rsid w:val="00AA2015"/>
    <w:rsid w:val="00AA2DC7"/>
    <w:rsid w:val="00AA52DF"/>
    <w:rsid w:val="00AA6D2F"/>
    <w:rsid w:val="00AA70AE"/>
    <w:rsid w:val="00AB11AE"/>
    <w:rsid w:val="00AB1A19"/>
    <w:rsid w:val="00AB4EC9"/>
    <w:rsid w:val="00AB5EFD"/>
    <w:rsid w:val="00AB79ED"/>
    <w:rsid w:val="00AC02DD"/>
    <w:rsid w:val="00AC085E"/>
    <w:rsid w:val="00AC0CC6"/>
    <w:rsid w:val="00AC1D2E"/>
    <w:rsid w:val="00AC5272"/>
    <w:rsid w:val="00AD135D"/>
    <w:rsid w:val="00AD2934"/>
    <w:rsid w:val="00AD37E8"/>
    <w:rsid w:val="00AD5710"/>
    <w:rsid w:val="00AD5E36"/>
    <w:rsid w:val="00AD7525"/>
    <w:rsid w:val="00AD7E6E"/>
    <w:rsid w:val="00AE2E46"/>
    <w:rsid w:val="00AE3104"/>
    <w:rsid w:val="00AF0791"/>
    <w:rsid w:val="00AF0BC4"/>
    <w:rsid w:val="00AF0ED3"/>
    <w:rsid w:val="00AF6B14"/>
    <w:rsid w:val="00AF6F90"/>
    <w:rsid w:val="00AF7941"/>
    <w:rsid w:val="00B0073C"/>
    <w:rsid w:val="00B008C3"/>
    <w:rsid w:val="00B01281"/>
    <w:rsid w:val="00B01837"/>
    <w:rsid w:val="00B02C6F"/>
    <w:rsid w:val="00B06D0D"/>
    <w:rsid w:val="00B0735D"/>
    <w:rsid w:val="00B1025C"/>
    <w:rsid w:val="00B1045F"/>
    <w:rsid w:val="00B136F9"/>
    <w:rsid w:val="00B17C2F"/>
    <w:rsid w:val="00B22CAD"/>
    <w:rsid w:val="00B23510"/>
    <w:rsid w:val="00B24159"/>
    <w:rsid w:val="00B267AC"/>
    <w:rsid w:val="00B30DF0"/>
    <w:rsid w:val="00B30E3B"/>
    <w:rsid w:val="00B31DF7"/>
    <w:rsid w:val="00B3359C"/>
    <w:rsid w:val="00B435D1"/>
    <w:rsid w:val="00B43F50"/>
    <w:rsid w:val="00B47D0B"/>
    <w:rsid w:val="00B50882"/>
    <w:rsid w:val="00B53D32"/>
    <w:rsid w:val="00B53FEB"/>
    <w:rsid w:val="00B54B06"/>
    <w:rsid w:val="00B551FB"/>
    <w:rsid w:val="00B57CE3"/>
    <w:rsid w:val="00B57E75"/>
    <w:rsid w:val="00B67EA7"/>
    <w:rsid w:val="00B70EA8"/>
    <w:rsid w:val="00B72016"/>
    <w:rsid w:val="00B737C8"/>
    <w:rsid w:val="00B74725"/>
    <w:rsid w:val="00B752A8"/>
    <w:rsid w:val="00B7763A"/>
    <w:rsid w:val="00B80CB7"/>
    <w:rsid w:val="00B81A56"/>
    <w:rsid w:val="00B835AD"/>
    <w:rsid w:val="00B87832"/>
    <w:rsid w:val="00B90480"/>
    <w:rsid w:val="00B9208E"/>
    <w:rsid w:val="00B92E3A"/>
    <w:rsid w:val="00B94619"/>
    <w:rsid w:val="00B95C0C"/>
    <w:rsid w:val="00BA0039"/>
    <w:rsid w:val="00BA3661"/>
    <w:rsid w:val="00BA4F8D"/>
    <w:rsid w:val="00BA68B4"/>
    <w:rsid w:val="00BB0815"/>
    <w:rsid w:val="00BB392E"/>
    <w:rsid w:val="00BB3A4F"/>
    <w:rsid w:val="00BB4FBF"/>
    <w:rsid w:val="00BB5B46"/>
    <w:rsid w:val="00BB6C11"/>
    <w:rsid w:val="00BC1EF6"/>
    <w:rsid w:val="00BC3F4D"/>
    <w:rsid w:val="00BC60A8"/>
    <w:rsid w:val="00BC616D"/>
    <w:rsid w:val="00BD19AA"/>
    <w:rsid w:val="00BD65C2"/>
    <w:rsid w:val="00BD6A37"/>
    <w:rsid w:val="00BE6574"/>
    <w:rsid w:val="00BE6D58"/>
    <w:rsid w:val="00BF17F7"/>
    <w:rsid w:val="00BF4A9F"/>
    <w:rsid w:val="00BF4EE6"/>
    <w:rsid w:val="00BF4F23"/>
    <w:rsid w:val="00BF7450"/>
    <w:rsid w:val="00C00194"/>
    <w:rsid w:val="00C02434"/>
    <w:rsid w:val="00C03BBE"/>
    <w:rsid w:val="00C040E7"/>
    <w:rsid w:val="00C04163"/>
    <w:rsid w:val="00C04956"/>
    <w:rsid w:val="00C1588D"/>
    <w:rsid w:val="00C16137"/>
    <w:rsid w:val="00C17F09"/>
    <w:rsid w:val="00C22BC4"/>
    <w:rsid w:val="00C230B3"/>
    <w:rsid w:val="00C23906"/>
    <w:rsid w:val="00C24F41"/>
    <w:rsid w:val="00C26012"/>
    <w:rsid w:val="00C265CA"/>
    <w:rsid w:val="00C3138F"/>
    <w:rsid w:val="00C3179E"/>
    <w:rsid w:val="00C3556C"/>
    <w:rsid w:val="00C368A5"/>
    <w:rsid w:val="00C36C78"/>
    <w:rsid w:val="00C37B22"/>
    <w:rsid w:val="00C42C2C"/>
    <w:rsid w:val="00C4489A"/>
    <w:rsid w:val="00C46ADC"/>
    <w:rsid w:val="00C47227"/>
    <w:rsid w:val="00C50C22"/>
    <w:rsid w:val="00C50DBB"/>
    <w:rsid w:val="00C52BA9"/>
    <w:rsid w:val="00C52CF3"/>
    <w:rsid w:val="00C54C62"/>
    <w:rsid w:val="00C55532"/>
    <w:rsid w:val="00C5563B"/>
    <w:rsid w:val="00C5620A"/>
    <w:rsid w:val="00C56294"/>
    <w:rsid w:val="00C574DD"/>
    <w:rsid w:val="00C5783B"/>
    <w:rsid w:val="00C62F8C"/>
    <w:rsid w:val="00C71320"/>
    <w:rsid w:val="00C71D13"/>
    <w:rsid w:val="00C72679"/>
    <w:rsid w:val="00C73535"/>
    <w:rsid w:val="00C73845"/>
    <w:rsid w:val="00C73F53"/>
    <w:rsid w:val="00C7498C"/>
    <w:rsid w:val="00C74CCC"/>
    <w:rsid w:val="00C766F3"/>
    <w:rsid w:val="00C76DB1"/>
    <w:rsid w:val="00C8199E"/>
    <w:rsid w:val="00C82575"/>
    <w:rsid w:val="00C90C97"/>
    <w:rsid w:val="00C93E54"/>
    <w:rsid w:val="00CA538F"/>
    <w:rsid w:val="00CA72DA"/>
    <w:rsid w:val="00CA7B56"/>
    <w:rsid w:val="00CB0060"/>
    <w:rsid w:val="00CB1B20"/>
    <w:rsid w:val="00CB21EB"/>
    <w:rsid w:val="00CB531F"/>
    <w:rsid w:val="00CB5E2B"/>
    <w:rsid w:val="00CC27C2"/>
    <w:rsid w:val="00CC6BAE"/>
    <w:rsid w:val="00CC6F6D"/>
    <w:rsid w:val="00CD124B"/>
    <w:rsid w:val="00CD16DD"/>
    <w:rsid w:val="00CD19B7"/>
    <w:rsid w:val="00CD4787"/>
    <w:rsid w:val="00CD48E7"/>
    <w:rsid w:val="00CD7269"/>
    <w:rsid w:val="00CE070B"/>
    <w:rsid w:val="00CE763E"/>
    <w:rsid w:val="00CF0084"/>
    <w:rsid w:val="00CF2518"/>
    <w:rsid w:val="00CF411B"/>
    <w:rsid w:val="00D00ECF"/>
    <w:rsid w:val="00D01B89"/>
    <w:rsid w:val="00D02C7E"/>
    <w:rsid w:val="00D04745"/>
    <w:rsid w:val="00D06533"/>
    <w:rsid w:val="00D07307"/>
    <w:rsid w:val="00D10280"/>
    <w:rsid w:val="00D1124B"/>
    <w:rsid w:val="00D131CE"/>
    <w:rsid w:val="00D135CF"/>
    <w:rsid w:val="00D14A30"/>
    <w:rsid w:val="00D20D4A"/>
    <w:rsid w:val="00D2205E"/>
    <w:rsid w:val="00D23A2B"/>
    <w:rsid w:val="00D23D84"/>
    <w:rsid w:val="00D27215"/>
    <w:rsid w:val="00D274DB"/>
    <w:rsid w:val="00D30613"/>
    <w:rsid w:val="00D34737"/>
    <w:rsid w:val="00D3526A"/>
    <w:rsid w:val="00D4010B"/>
    <w:rsid w:val="00D40E10"/>
    <w:rsid w:val="00D4120E"/>
    <w:rsid w:val="00D43318"/>
    <w:rsid w:val="00D456D8"/>
    <w:rsid w:val="00D4589C"/>
    <w:rsid w:val="00D4597E"/>
    <w:rsid w:val="00D46388"/>
    <w:rsid w:val="00D47BB5"/>
    <w:rsid w:val="00D51EB0"/>
    <w:rsid w:val="00D53085"/>
    <w:rsid w:val="00D54F68"/>
    <w:rsid w:val="00D579D0"/>
    <w:rsid w:val="00D64C94"/>
    <w:rsid w:val="00D653AF"/>
    <w:rsid w:val="00D66626"/>
    <w:rsid w:val="00D66C51"/>
    <w:rsid w:val="00D676F3"/>
    <w:rsid w:val="00D70023"/>
    <w:rsid w:val="00D7571D"/>
    <w:rsid w:val="00D757AB"/>
    <w:rsid w:val="00D77FE8"/>
    <w:rsid w:val="00D8093D"/>
    <w:rsid w:val="00D813A8"/>
    <w:rsid w:val="00D81979"/>
    <w:rsid w:val="00D852DB"/>
    <w:rsid w:val="00D85F1D"/>
    <w:rsid w:val="00D91E06"/>
    <w:rsid w:val="00D93803"/>
    <w:rsid w:val="00D93966"/>
    <w:rsid w:val="00D9663A"/>
    <w:rsid w:val="00D96D6D"/>
    <w:rsid w:val="00DA0776"/>
    <w:rsid w:val="00DA0D52"/>
    <w:rsid w:val="00DA1358"/>
    <w:rsid w:val="00DA20BA"/>
    <w:rsid w:val="00DA61F4"/>
    <w:rsid w:val="00DA7135"/>
    <w:rsid w:val="00DB2AC3"/>
    <w:rsid w:val="00DB37F3"/>
    <w:rsid w:val="00DB6DD9"/>
    <w:rsid w:val="00DB7D81"/>
    <w:rsid w:val="00DC10BC"/>
    <w:rsid w:val="00DC34BA"/>
    <w:rsid w:val="00DC4B13"/>
    <w:rsid w:val="00DD0FEE"/>
    <w:rsid w:val="00DD2E82"/>
    <w:rsid w:val="00DD3C6A"/>
    <w:rsid w:val="00DD50A1"/>
    <w:rsid w:val="00DD5372"/>
    <w:rsid w:val="00DE03D4"/>
    <w:rsid w:val="00DE2FD2"/>
    <w:rsid w:val="00DE7B3E"/>
    <w:rsid w:val="00DF0B74"/>
    <w:rsid w:val="00DF2DEA"/>
    <w:rsid w:val="00DF32B3"/>
    <w:rsid w:val="00DF3F16"/>
    <w:rsid w:val="00DF7286"/>
    <w:rsid w:val="00DF75CD"/>
    <w:rsid w:val="00E00275"/>
    <w:rsid w:val="00E01DC5"/>
    <w:rsid w:val="00E03EB4"/>
    <w:rsid w:val="00E071E6"/>
    <w:rsid w:val="00E07937"/>
    <w:rsid w:val="00E10720"/>
    <w:rsid w:val="00E10BC4"/>
    <w:rsid w:val="00E12326"/>
    <w:rsid w:val="00E143E3"/>
    <w:rsid w:val="00E16CB3"/>
    <w:rsid w:val="00E20F00"/>
    <w:rsid w:val="00E210B5"/>
    <w:rsid w:val="00E21FA3"/>
    <w:rsid w:val="00E224F3"/>
    <w:rsid w:val="00E22A8C"/>
    <w:rsid w:val="00E26E7A"/>
    <w:rsid w:val="00E27948"/>
    <w:rsid w:val="00E279BE"/>
    <w:rsid w:val="00E313B0"/>
    <w:rsid w:val="00E34A10"/>
    <w:rsid w:val="00E3743E"/>
    <w:rsid w:val="00E3782D"/>
    <w:rsid w:val="00E4575A"/>
    <w:rsid w:val="00E45C7E"/>
    <w:rsid w:val="00E46358"/>
    <w:rsid w:val="00E47A76"/>
    <w:rsid w:val="00E47DE3"/>
    <w:rsid w:val="00E56865"/>
    <w:rsid w:val="00E63D7D"/>
    <w:rsid w:val="00E6404F"/>
    <w:rsid w:val="00E6508C"/>
    <w:rsid w:val="00E67575"/>
    <w:rsid w:val="00E72B4F"/>
    <w:rsid w:val="00E72CCB"/>
    <w:rsid w:val="00E752D7"/>
    <w:rsid w:val="00E75537"/>
    <w:rsid w:val="00E7703B"/>
    <w:rsid w:val="00E82F0F"/>
    <w:rsid w:val="00E839AD"/>
    <w:rsid w:val="00E917AB"/>
    <w:rsid w:val="00E9467F"/>
    <w:rsid w:val="00EA165C"/>
    <w:rsid w:val="00EA4286"/>
    <w:rsid w:val="00EA65A5"/>
    <w:rsid w:val="00EA721A"/>
    <w:rsid w:val="00EA7CE3"/>
    <w:rsid w:val="00EB1729"/>
    <w:rsid w:val="00EB5D9B"/>
    <w:rsid w:val="00EC0FB2"/>
    <w:rsid w:val="00EC12F8"/>
    <w:rsid w:val="00EC195B"/>
    <w:rsid w:val="00EC344C"/>
    <w:rsid w:val="00EC355C"/>
    <w:rsid w:val="00EC4B3A"/>
    <w:rsid w:val="00EC6177"/>
    <w:rsid w:val="00EC6FE1"/>
    <w:rsid w:val="00ED119F"/>
    <w:rsid w:val="00ED1AF3"/>
    <w:rsid w:val="00ED4E63"/>
    <w:rsid w:val="00ED69BC"/>
    <w:rsid w:val="00EE0905"/>
    <w:rsid w:val="00EE182B"/>
    <w:rsid w:val="00EE32C4"/>
    <w:rsid w:val="00EE3955"/>
    <w:rsid w:val="00EE414B"/>
    <w:rsid w:val="00EE4B5D"/>
    <w:rsid w:val="00EE4E23"/>
    <w:rsid w:val="00EE6E01"/>
    <w:rsid w:val="00EF2544"/>
    <w:rsid w:val="00EF26B0"/>
    <w:rsid w:val="00EF4FBA"/>
    <w:rsid w:val="00EF6B67"/>
    <w:rsid w:val="00F01F53"/>
    <w:rsid w:val="00F06843"/>
    <w:rsid w:val="00F076CF"/>
    <w:rsid w:val="00F1564A"/>
    <w:rsid w:val="00F15B01"/>
    <w:rsid w:val="00F16326"/>
    <w:rsid w:val="00F16368"/>
    <w:rsid w:val="00F16AA0"/>
    <w:rsid w:val="00F17A29"/>
    <w:rsid w:val="00F2016D"/>
    <w:rsid w:val="00F208E3"/>
    <w:rsid w:val="00F219E6"/>
    <w:rsid w:val="00F22005"/>
    <w:rsid w:val="00F257B1"/>
    <w:rsid w:val="00F26048"/>
    <w:rsid w:val="00F300EF"/>
    <w:rsid w:val="00F3278B"/>
    <w:rsid w:val="00F364C1"/>
    <w:rsid w:val="00F36DFC"/>
    <w:rsid w:val="00F405EA"/>
    <w:rsid w:val="00F520E7"/>
    <w:rsid w:val="00F543CE"/>
    <w:rsid w:val="00F55463"/>
    <w:rsid w:val="00F577A0"/>
    <w:rsid w:val="00F61870"/>
    <w:rsid w:val="00F621A0"/>
    <w:rsid w:val="00F62272"/>
    <w:rsid w:val="00F630F2"/>
    <w:rsid w:val="00F63D63"/>
    <w:rsid w:val="00F64E72"/>
    <w:rsid w:val="00F66464"/>
    <w:rsid w:val="00F67B05"/>
    <w:rsid w:val="00F7178A"/>
    <w:rsid w:val="00F732C3"/>
    <w:rsid w:val="00F74F07"/>
    <w:rsid w:val="00F76895"/>
    <w:rsid w:val="00F821D7"/>
    <w:rsid w:val="00F8364C"/>
    <w:rsid w:val="00F83671"/>
    <w:rsid w:val="00F83A40"/>
    <w:rsid w:val="00F84966"/>
    <w:rsid w:val="00F87F72"/>
    <w:rsid w:val="00F91A0C"/>
    <w:rsid w:val="00F91C8F"/>
    <w:rsid w:val="00F92514"/>
    <w:rsid w:val="00F954AF"/>
    <w:rsid w:val="00F9688D"/>
    <w:rsid w:val="00F97795"/>
    <w:rsid w:val="00FA108E"/>
    <w:rsid w:val="00FA1944"/>
    <w:rsid w:val="00FA2880"/>
    <w:rsid w:val="00FA4247"/>
    <w:rsid w:val="00FA4383"/>
    <w:rsid w:val="00FA49F0"/>
    <w:rsid w:val="00FA5503"/>
    <w:rsid w:val="00FA5B88"/>
    <w:rsid w:val="00FA5EA9"/>
    <w:rsid w:val="00FB0B9A"/>
    <w:rsid w:val="00FB3925"/>
    <w:rsid w:val="00FB4437"/>
    <w:rsid w:val="00FB76CB"/>
    <w:rsid w:val="00FB76F1"/>
    <w:rsid w:val="00FC0069"/>
    <w:rsid w:val="00FC361F"/>
    <w:rsid w:val="00FC3A77"/>
    <w:rsid w:val="00FC60DD"/>
    <w:rsid w:val="00FC71C8"/>
    <w:rsid w:val="00FD0A12"/>
    <w:rsid w:val="00FD0EE0"/>
    <w:rsid w:val="00FD2F35"/>
    <w:rsid w:val="00FD3046"/>
    <w:rsid w:val="00FD320A"/>
    <w:rsid w:val="00FD55DF"/>
    <w:rsid w:val="00FD6194"/>
    <w:rsid w:val="00FD6ED9"/>
    <w:rsid w:val="00FE413E"/>
    <w:rsid w:val="00FE4292"/>
    <w:rsid w:val="00FE652D"/>
    <w:rsid w:val="00FE6ED6"/>
    <w:rsid w:val="00FF222B"/>
    <w:rsid w:val="00FF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4B365"/>
  <w15:chartTrackingRefBased/>
  <w15:docId w15:val="{2529B56E-EB67-BE4B-8784-FC924DC2B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3C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86C8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0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泽宇</dc:creator>
  <cp:keywords/>
  <dc:description/>
  <cp:lastModifiedBy>Changchuan Li</cp:lastModifiedBy>
  <cp:revision>34</cp:revision>
  <dcterms:created xsi:type="dcterms:W3CDTF">2020-12-28T21:08:00Z</dcterms:created>
  <dcterms:modified xsi:type="dcterms:W3CDTF">2023-08-28T15:48:00Z</dcterms:modified>
</cp:coreProperties>
</file>